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F2" w:rsidRPr="00E657DC" w:rsidRDefault="008766F2" w:rsidP="008766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57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:rsidR="008766F2" w:rsidRPr="007B0175" w:rsidRDefault="008766F2" w:rsidP="008766F2">
      <w:pPr>
        <w:pStyle w:val="Caption"/>
        <w:keepNext/>
        <w:spacing w:after="120"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887C1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 w:rsidRPr="002F6706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S1</w:t>
      </w:r>
      <w:r w:rsidRPr="00887C1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887C1F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Estimated iodine intake (</w:t>
      </w:r>
      <w:r w:rsidRPr="00887C1F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sym w:font="Symbol" w:char="F06D"/>
      </w:r>
      <w:r w:rsidRPr="00887C1F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g) from dietary restriction deviations during interventions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985"/>
        <w:gridCol w:w="137"/>
        <w:gridCol w:w="1701"/>
        <w:gridCol w:w="1701"/>
        <w:gridCol w:w="1842"/>
        <w:gridCol w:w="147"/>
        <w:gridCol w:w="1696"/>
      </w:tblGrid>
      <w:tr w:rsidR="008766F2" w:rsidRPr="007B0175" w:rsidTr="00E33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arm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interventio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intervention</w:t>
            </w:r>
          </w:p>
        </w:tc>
      </w:tr>
      <w:tr w:rsidR="008766F2" w:rsidRPr="008D39BE" w:rsidTr="00E3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:rsidR="008766F2" w:rsidRPr="007B0175" w:rsidRDefault="008766F2" w:rsidP="00E33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single" w:sz="4" w:space="0" w:color="auto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</w:t>
            </w: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D"/>
            </w: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 iodine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989" w:type="dxa"/>
            <w:gridSpan w:val="2"/>
            <w:tcBorders>
              <w:top w:val="nil"/>
              <w:bottom w:val="single" w:sz="4" w:space="0" w:color="auto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</w:t>
            </w: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D"/>
            </w: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 iodine)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8766F2" w:rsidRPr="007B0175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01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</w:tr>
      <w:tr w:rsidR="008766F2" w:rsidRPr="008D39BE" w:rsidTr="00E33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KI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–</w:t>
            </w:r>
            <w:r w:rsidRPr="00E14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W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=1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766F2" w:rsidRPr="008D39BE" w:rsidTr="00E3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nil"/>
              <w:bottom w:val="single" w:sz="4" w:space="0" w:color="auto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W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–</w:t>
            </w:r>
            <w:r w:rsidRPr="00E14F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K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=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8766F2" w:rsidRPr="00E14F94" w:rsidRDefault="008766F2" w:rsidP="00E338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</w:tr>
    </w:tbl>
    <w:p w:rsidR="008766F2" w:rsidRPr="007B0175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0175">
        <w:rPr>
          <w:rFonts w:ascii="Times New Roman" w:hAnsi="Times New Roman" w:cs="Times New Roman"/>
          <w:sz w:val="20"/>
          <w:szCs w:val="20"/>
          <w:lang w:val="en-US"/>
        </w:rPr>
        <w:t xml:space="preserve">KI, Potassium iodide supplement </w:t>
      </w:r>
    </w:p>
    <w:p w:rsidR="008766F2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0175">
        <w:rPr>
          <w:rFonts w:ascii="Times New Roman" w:hAnsi="Times New Roman" w:cs="Times New Roman"/>
          <w:sz w:val="20"/>
          <w:szCs w:val="20"/>
          <w:lang w:val="en-US"/>
        </w:rPr>
        <w:t xml:space="preserve">SW, Sushi and </w:t>
      </w:r>
      <w:proofErr w:type="spellStart"/>
      <w:r w:rsidRPr="007B0175">
        <w:rPr>
          <w:rFonts w:ascii="Times New Roman" w:hAnsi="Times New Roman" w:cs="Times New Roman"/>
          <w:sz w:val="20"/>
          <w:szCs w:val="20"/>
          <w:lang w:val="en-US"/>
        </w:rPr>
        <w:t>wakame</w:t>
      </w:r>
      <w:proofErr w:type="spellEnd"/>
      <w:r w:rsidRPr="007B0175">
        <w:rPr>
          <w:rFonts w:ascii="Times New Roman" w:hAnsi="Times New Roman" w:cs="Times New Roman"/>
          <w:sz w:val="20"/>
          <w:szCs w:val="20"/>
          <w:lang w:val="en-US"/>
        </w:rPr>
        <w:t xml:space="preserve"> salad </w:t>
      </w:r>
    </w:p>
    <w:p w:rsidR="008766F2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766F2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766F2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766F2" w:rsidRDefault="008766F2" w:rsidP="00876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0AC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810AF90" wp14:editId="332C0E0A">
            <wp:extent cx="6614651" cy="252643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3" r="1"/>
                    <a:stretch/>
                  </pic:blipFill>
                  <pic:spPr bwMode="auto">
                    <a:xfrm>
                      <a:off x="0" y="0"/>
                      <a:ext cx="6647190" cy="253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66F2" w:rsidRPr="00DA3287" w:rsidRDefault="008766F2" w:rsidP="008766F2">
      <w:pPr>
        <w:pStyle w:val="Caption"/>
        <w:spacing w:after="0"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Toc102983259"/>
      <w:r w:rsidRPr="00BE1E43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Figure </w:t>
      </w:r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E657DC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BE1E43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. Urinary iodine concentrations</w:t>
      </w:r>
      <w:r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for each participant</w:t>
      </w:r>
      <w:r w:rsidRPr="00BE1E43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over 48 hours after ingestion of a sushi meal with </w:t>
      </w:r>
      <w:proofErr w:type="spellStart"/>
      <w:r w:rsidRPr="00BE1E43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wakame</w:t>
      </w:r>
      <w:proofErr w:type="spellEnd"/>
      <w:r w:rsidRPr="00BE1E43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left) and a </w:t>
      </w:r>
      <w:r w:rsidRPr="00DA3287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KI supplement (right)</w:t>
      </w:r>
      <w:bookmarkEnd w:id="0"/>
      <w:r w:rsidRPr="00DA3287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n=2</w:t>
      </w:r>
      <w:r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0</w:t>
      </w:r>
      <w:r w:rsidRPr="00DA3287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).</w:t>
      </w:r>
    </w:p>
    <w:p w:rsidR="008766F2" w:rsidRPr="00DA3287" w:rsidRDefault="008766F2" w:rsidP="008766F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8766F2" w:rsidRPr="00BA64F8" w:rsidRDefault="008766F2" w:rsidP="008766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82B99" w:rsidRDefault="00682B99">
      <w:bookmarkStart w:id="1" w:name="_GoBack"/>
      <w:bookmarkEnd w:id="1"/>
    </w:p>
    <w:sectPr w:rsidR="00682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66F"/>
    <w:rsid w:val="0062766F"/>
    <w:rsid w:val="00682B99"/>
    <w:rsid w:val="0087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F2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6F2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8766F2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6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F2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F2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6F2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8766F2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6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F2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3-09-08T11:02:00Z</dcterms:created>
  <dcterms:modified xsi:type="dcterms:W3CDTF">2023-09-08T11:02:00Z</dcterms:modified>
</cp:coreProperties>
</file>